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408E402" w14:textId="77777777" w:rsidR="00940FC1" w:rsidRPr="00772649" w:rsidRDefault="00940FC1" w:rsidP="00940FC1">
      <w:pPr>
        <w:pStyle w:val="Heading2"/>
        <w:rPr>
          <w:rFonts w:ascii="Arial" w:hAnsi="Arial" w:cs="Arial"/>
          <w:color w:val="auto"/>
          <w:sz w:val="28"/>
        </w:rPr>
      </w:pPr>
      <w:bookmarkStart w:id="0" w:name="_Toc13689546"/>
      <w:r>
        <w:rPr>
          <w:rFonts w:ascii="Arial" w:hAnsi="Arial" w:cs="Arial"/>
          <w:color w:val="auto"/>
          <w:sz w:val="28"/>
        </w:rPr>
        <w:t>Annex III</w:t>
      </w:r>
      <w:r w:rsidRPr="00772649">
        <w:rPr>
          <w:rFonts w:ascii="Arial" w:hAnsi="Arial" w:cs="Arial"/>
          <w:color w:val="auto"/>
          <w:sz w:val="28"/>
        </w:rPr>
        <w:t>: English Version Questionnaire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8897"/>
      </w:tblGrid>
      <w:tr w:rsidR="00940FC1" w:rsidRPr="00940FC1" w14:paraId="4F34BD4E" w14:textId="77777777" w:rsidTr="00940FC1">
        <w:trPr>
          <w:trHeight w:val="157"/>
        </w:trPr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</w:tcPr>
          <w:p w14:paraId="741FF8FD" w14:textId="77777777" w:rsidR="00940FC1" w:rsidRPr="00940FC1" w:rsidRDefault="00940FC1" w:rsidP="00940FC1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940FC1">
              <w:rPr>
                <w:rFonts w:eastAsia="Calibri"/>
                <w:b/>
                <w:bCs/>
                <w:sz w:val="24"/>
                <w:szCs w:val="24"/>
              </w:rPr>
              <w:t xml:space="preserve">Part one socio-demographic and economic characters of mother </w:t>
            </w:r>
          </w:p>
          <w:tbl>
            <w:tblPr>
              <w:tblStyle w:val="TableGrid2"/>
              <w:tblW w:w="5000" w:type="pct"/>
              <w:tblLook w:val="04A0" w:firstRow="1" w:lastRow="0" w:firstColumn="1" w:lastColumn="0" w:noHBand="0" w:noVBand="1"/>
            </w:tblPr>
            <w:tblGrid>
              <w:gridCol w:w="918"/>
              <w:gridCol w:w="3484"/>
              <w:gridCol w:w="3149"/>
              <w:gridCol w:w="1120"/>
            </w:tblGrid>
            <w:tr w:rsidR="00940FC1" w:rsidRPr="00940FC1" w14:paraId="0D703C6A" w14:textId="77777777" w:rsidTr="00940FC1">
              <w:trPr>
                <w:trHeight w:val="144"/>
              </w:trPr>
              <w:tc>
                <w:tcPr>
                  <w:tcW w:w="52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9A00111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S no</w:t>
                  </w:r>
                </w:p>
              </w:tc>
              <w:tc>
                <w:tcPr>
                  <w:tcW w:w="200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A55A617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 xml:space="preserve">Question </w:t>
                  </w:r>
                </w:p>
              </w:tc>
              <w:tc>
                <w:tcPr>
                  <w:tcW w:w="18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2D1B40C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Response</w:t>
                  </w:r>
                </w:p>
              </w:tc>
              <w:tc>
                <w:tcPr>
                  <w:tcW w:w="64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1F4F537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Skip</w:t>
                  </w:r>
                </w:p>
              </w:tc>
            </w:tr>
            <w:tr w:rsidR="00940FC1" w:rsidRPr="00940FC1" w14:paraId="26D74BFB" w14:textId="77777777" w:rsidTr="00940FC1">
              <w:trPr>
                <w:trHeight w:val="144"/>
              </w:trPr>
              <w:tc>
                <w:tcPr>
                  <w:tcW w:w="52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5CA6488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01</w:t>
                  </w:r>
                </w:p>
              </w:tc>
              <w:tc>
                <w:tcPr>
                  <w:tcW w:w="200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07F8DD2" w14:textId="0EAE3FCB" w:rsidR="00940FC1" w:rsidRPr="00940FC1" w:rsidRDefault="00486768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What is your a</w:t>
                  </w:r>
                  <w:r w:rsidR="00940FC1" w:rsidRPr="00940FC1">
                    <w:rPr>
                      <w:rFonts w:ascii="Times New Roman" w:hAnsi="Times New Roman"/>
                      <w:sz w:val="24"/>
                      <w:szCs w:val="24"/>
                    </w:rPr>
                    <w:t>ge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18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709805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…………….</w:t>
                  </w:r>
                </w:p>
              </w:tc>
              <w:tc>
                <w:tcPr>
                  <w:tcW w:w="64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284AC6B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  <w:tr w:rsidR="00940FC1" w:rsidRPr="00940FC1" w14:paraId="3FF47B94" w14:textId="77777777" w:rsidTr="00940FC1">
              <w:trPr>
                <w:trHeight w:val="144"/>
              </w:trPr>
              <w:tc>
                <w:tcPr>
                  <w:tcW w:w="52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8A9E1F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02</w:t>
                  </w:r>
                </w:p>
              </w:tc>
              <w:tc>
                <w:tcPr>
                  <w:tcW w:w="200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CE0DF1B" w14:textId="45031D7E" w:rsidR="00940FC1" w:rsidRPr="00940FC1" w:rsidRDefault="00486768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What is your m</w:t>
                  </w:r>
                  <w:r w:rsidR="00940FC1" w:rsidRPr="00940FC1">
                    <w:rPr>
                      <w:rFonts w:ascii="Times New Roman" w:hAnsi="Times New Roman"/>
                      <w:sz w:val="24"/>
                      <w:szCs w:val="24"/>
                    </w:rPr>
                    <w:t>arital status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18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9DBF277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. Single</w:t>
                  </w:r>
                </w:p>
                <w:p w14:paraId="45F18909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2. Married</w:t>
                  </w:r>
                </w:p>
                <w:p w14:paraId="5E22F4E3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3. Divorced</w:t>
                  </w:r>
                </w:p>
                <w:p w14:paraId="7E198167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4. Widowed</w:t>
                  </w:r>
                </w:p>
              </w:tc>
              <w:tc>
                <w:tcPr>
                  <w:tcW w:w="64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3863D90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  <w:tr w:rsidR="00940FC1" w:rsidRPr="00940FC1" w14:paraId="21425BD8" w14:textId="77777777" w:rsidTr="00940FC1">
              <w:trPr>
                <w:trHeight w:val="144"/>
              </w:trPr>
              <w:tc>
                <w:tcPr>
                  <w:tcW w:w="52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135B46F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03</w:t>
                  </w:r>
                </w:p>
              </w:tc>
              <w:tc>
                <w:tcPr>
                  <w:tcW w:w="200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457CDBC" w14:textId="78410D14" w:rsidR="00940FC1" w:rsidRPr="00940FC1" w:rsidRDefault="00486768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What is your</w:t>
                  </w:r>
                  <w:r w:rsidR="00940FC1" w:rsidRPr="00940FC1">
                    <w:rPr>
                      <w:rFonts w:ascii="Times New Roman" w:hAnsi="Times New Roman"/>
                      <w:sz w:val="24"/>
                      <w:szCs w:val="24"/>
                    </w:rPr>
                    <w:t xml:space="preserve"> religion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18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77C5CBE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. Orthodox</w:t>
                  </w:r>
                </w:p>
                <w:p w14:paraId="58FECEBF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2. Catholic</w:t>
                  </w:r>
                </w:p>
                <w:p w14:paraId="424E5A8A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3. Protestant</w:t>
                  </w:r>
                </w:p>
                <w:p w14:paraId="52F44237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4. Muslim</w:t>
                  </w:r>
                </w:p>
                <w:p w14:paraId="7F9D08E6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5. Other (specify …….</w:t>
                  </w:r>
                </w:p>
              </w:tc>
              <w:tc>
                <w:tcPr>
                  <w:tcW w:w="64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66B665A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  <w:tr w:rsidR="00940FC1" w:rsidRPr="00940FC1" w14:paraId="63603D50" w14:textId="77777777" w:rsidTr="00940FC1">
              <w:trPr>
                <w:trHeight w:val="2636"/>
              </w:trPr>
              <w:tc>
                <w:tcPr>
                  <w:tcW w:w="52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9CA3C72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04</w:t>
                  </w:r>
                </w:p>
              </w:tc>
              <w:tc>
                <w:tcPr>
                  <w:tcW w:w="200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E7DA620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Mother’s level of education</w:t>
                  </w:r>
                </w:p>
              </w:tc>
              <w:tc>
                <w:tcPr>
                  <w:tcW w:w="18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55AE2C2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 No read and write</w:t>
                  </w:r>
                </w:p>
                <w:p w14:paraId="2AB9EABE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2. Read and write</w:t>
                  </w:r>
                </w:p>
                <w:p w14:paraId="396F52B1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3. Primary (1-6)</w:t>
                  </w:r>
                </w:p>
                <w:p w14:paraId="7EC417B4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4 Junior (</w:t>
                  </w: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7-8)</w:t>
                  </w:r>
                </w:p>
                <w:p w14:paraId="43CE5890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5 Secondary (9-12)</w:t>
                  </w:r>
                </w:p>
                <w:p w14:paraId="5E287609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6. Collage and above</w:t>
                  </w:r>
                </w:p>
              </w:tc>
              <w:tc>
                <w:tcPr>
                  <w:tcW w:w="64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1451C6C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  <w:tr w:rsidR="00940FC1" w:rsidRPr="00940FC1" w14:paraId="79343DD6" w14:textId="77777777" w:rsidTr="00940FC1">
              <w:trPr>
                <w:trHeight w:val="2780"/>
              </w:trPr>
              <w:tc>
                <w:tcPr>
                  <w:tcW w:w="52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E1D1D58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05</w:t>
                  </w:r>
                </w:p>
              </w:tc>
              <w:tc>
                <w:tcPr>
                  <w:tcW w:w="200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DFBBFC4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Mother’s occupation</w:t>
                  </w:r>
                </w:p>
              </w:tc>
              <w:tc>
                <w:tcPr>
                  <w:tcW w:w="18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DF89359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. House wife</w:t>
                  </w:r>
                </w:p>
                <w:p w14:paraId="4439B2AB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2. Private employee</w:t>
                  </w:r>
                </w:p>
                <w:p w14:paraId="74883557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3.Government employee</w:t>
                  </w:r>
                </w:p>
                <w:p w14:paraId="2873480A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4. Merchant</w:t>
                  </w:r>
                </w:p>
                <w:p w14:paraId="699F5DCE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5. Student</w:t>
                  </w:r>
                </w:p>
                <w:p w14:paraId="21DE8E31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6. Other (specify)</w:t>
                  </w:r>
                </w:p>
                <w:p w14:paraId="7201A5EB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64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4472A72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  <w:tr w:rsidR="00940FC1" w:rsidRPr="00940FC1" w14:paraId="7C22440F" w14:textId="77777777" w:rsidTr="00940FC1">
              <w:trPr>
                <w:trHeight w:val="926"/>
              </w:trPr>
              <w:tc>
                <w:tcPr>
                  <w:tcW w:w="52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435468E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06</w:t>
                  </w:r>
                </w:p>
              </w:tc>
              <w:tc>
                <w:tcPr>
                  <w:tcW w:w="200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AE0B3B0" w14:textId="0949CBE6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Family monthly income (in Ethiopian birr)</w:t>
                  </w:r>
                </w:p>
              </w:tc>
              <w:tc>
                <w:tcPr>
                  <w:tcW w:w="18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95A5BAD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  <w:p w14:paraId="2A7BD5B0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……………..</w:t>
                  </w:r>
                </w:p>
              </w:tc>
              <w:tc>
                <w:tcPr>
                  <w:tcW w:w="64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BC1929B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  <w:tr w:rsidR="00940FC1" w:rsidRPr="00940FC1" w14:paraId="0B72A243" w14:textId="77777777" w:rsidTr="00940FC1">
              <w:trPr>
                <w:trHeight w:val="1215"/>
              </w:trPr>
              <w:tc>
                <w:tcPr>
                  <w:tcW w:w="52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999E81D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107</w:t>
                  </w:r>
                </w:p>
              </w:tc>
              <w:tc>
                <w:tcPr>
                  <w:tcW w:w="200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06A7355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Place of residence</w:t>
                  </w:r>
                </w:p>
              </w:tc>
              <w:tc>
                <w:tcPr>
                  <w:tcW w:w="18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ED752B3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 xml:space="preserve">1. Urban </w:t>
                  </w:r>
                </w:p>
                <w:p w14:paraId="258CA087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40FC1">
                    <w:rPr>
                      <w:rFonts w:ascii="Times New Roman" w:hAnsi="Times New Roman"/>
                      <w:sz w:val="24"/>
                      <w:szCs w:val="24"/>
                    </w:rPr>
                    <w:t>2. Rural</w:t>
                  </w:r>
                </w:p>
              </w:tc>
              <w:tc>
                <w:tcPr>
                  <w:tcW w:w="64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EF72C7E" w14:textId="77777777" w:rsidR="00940FC1" w:rsidRPr="00940FC1" w:rsidRDefault="00940FC1" w:rsidP="00940FC1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</w:tbl>
          <w:p w14:paraId="47C79891" w14:textId="77777777" w:rsidR="00940FC1" w:rsidRPr="00940FC1" w:rsidRDefault="00940FC1" w:rsidP="00940FC1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</w:tbl>
    <w:p w14:paraId="355C7259" w14:textId="77777777" w:rsidR="00940FC1" w:rsidRPr="00940FC1" w:rsidRDefault="00940FC1" w:rsidP="00940FC1">
      <w:pPr>
        <w:spacing w:line="360" w:lineRule="auto"/>
        <w:jc w:val="both"/>
        <w:rPr>
          <w:rFonts w:eastAsia="Calibri"/>
          <w:sz w:val="24"/>
          <w:szCs w:val="24"/>
        </w:rPr>
      </w:pPr>
      <w:r w:rsidRPr="00940FC1">
        <w:rPr>
          <w:rFonts w:eastAsia="Calibri"/>
          <w:sz w:val="24"/>
          <w:szCs w:val="24"/>
        </w:rPr>
        <w:t xml:space="preserve">  </w:t>
      </w:r>
    </w:p>
    <w:p w14:paraId="091D6B2E" w14:textId="77777777" w:rsidR="00940FC1" w:rsidRPr="00940FC1" w:rsidRDefault="00940FC1">
      <w:pPr>
        <w:rPr>
          <w:rFonts w:eastAsia="Calibri"/>
          <w:sz w:val="24"/>
          <w:szCs w:val="24"/>
        </w:rPr>
      </w:pPr>
      <w:r w:rsidRPr="00940FC1">
        <w:rPr>
          <w:rFonts w:eastAsia="Calibri"/>
          <w:sz w:val="24"/>
          <w:szCs w:val="24"/>
        </w:rPr>
        <w:br w:type="page"/>
      </w:r>
    </w:p>
    <w:p w14:paraId="354F2FE1" w14:textId="13DB9226" w:rsidR="00940FC1" w:rsidRPr="00940FC1" w:rsidRDefault="00940FC1" w:rsidP="00940FC1">
      <w:pPr>
        <w:spacing w:line="360" w:lineRule="auto"/>
        <w:jc w:val="both"/>
        <w:rPr>
          <w:rFonts w:eastAsia="Calibri"/>
          <w:b/>
          <w:bCs/>
          <w:sz w:val="24"/>
          <w:szCs w:val="24"/>
        </w:rPr>
      </w:pPr>
      <w:r w:rsidRPr="00940FC1">
        <w:rPr>
          <w:rFonts w:eastAsia="Calibri"/>
          <w:b/>
          <w:bCs/>
          <w:sz w:val="24"/>
          <w:szCs w:val="24"/>
        </w:rPr>
        <w:lastRenderedPageBreak/>
        <w:t>Part 2: obstetrics history of mother</w:t>
      </w:r>
    </w:p>
    <w:p w14:paraId="39EC9CB6" w14:textId="77777777" w:rsidR="00940FC1" w:rsidRPr="00940FC1" w:rsidRDefault="00940FC1" w:rsidP="00940FC1">
      <w:pPr>
        <w:spacing w:line="360" w:lineRule="auto"/>
        <w:jc w:val="both"/>
        <w:rPr>
          <w:rFonts w:eastAsia="Calibri"/>
          <w:sz w:val="24"/>
          <w:szCs w:val="24"/>
        </w:rPr>
      </w:pPr>
      <w:r w:rsidRPr="00940FC1">
        <w:rPr>
          <w:rFonts w:eastAsia="Calibri"/>
          <w:sz w:val="24"/>
          <w:szCs w:val="24"/>
        </w:rPr>
        <w:t>Now I am going to ask you some questions about your recent delivery in health facility</w:t>
      </w:r>
    </w:p>
    <w:tbl>
      <w:tblPr>
        <w:tblStyle w:val="TableGrid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18"/>
        <w:gridCol w:w="2912"/>
        <w:gridCol w:w="1498"/>
        <w:gridCol w:w="1260"/>
        <w:gridCol w:w="1916"/>
      </w:tblGrid>
      <w:tr w:rsidR="00940FC1" w:rsidRPr="00940FC1" w14:paraId="7D4EF45E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4C10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D9A8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ow many live children do you have?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F2D3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545E1DC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70B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612A3DBD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1BCD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5BC1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ow many times have you ever been pregnant?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F5EF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9D0860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______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36B5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If answer is 1, (premi) skip to Q 207</w:t>
            </w:r>
          </w:p>
        </w:tc>
      </w:tr>
      <w:tr w:rsidR="00940FC1" w:rsidRPr="00940FC1" w14:paraId="3A31E4FE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F5C5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756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ow many times have you ever had abortion (before 7moths of GA)?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5D26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5466698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----------------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2AC6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5C5B99A1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AAFE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A08C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ow many times have you ever had stillbirth (after 7moths of GA)?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FA36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9CD13A5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574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7A9ACA42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8BB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A6165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Did you have ANC visit in health institution for the previous birth?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73F14" w14:textId="77777777" w:rsidR="00940FC1" w:rsidRPr="00940FC1" w:rsidRDefault="00940FC1" w:rsidP="00940FC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  <w:p w14:paraId="47BB9E82" w14:textId="77777777" w:rsidR="00940FC1" w:rsidRPr="00940FC1" w:rsidRDefault="00940FC1" w:rsidP="00940FC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CBC9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4D29B8B8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400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B6F11" w14:textId="4EB70F03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Where did you have previous institutional delivery?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091D4" w14:textId="77777777" w:rsidR="00940FC1" w:rsidRPr="00940FC1" w:rsidRDefault="00940FC1" w:rsidP="00940FC1">
            <w:pPr>
              <w:numPr>
                <w:ilvl w:val="0"/>
                <w:numId w:val="3"/>
              </w:numPr>
              <w:spacing w:line="360" w:lineRule="auto"/>
              <w:ind w:left="391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  <w:p w14:paraId="794743C2" w14:textId="77777777" w:rsidR="00940FC1" w:rsidRPr="00940FC1" w:rsidRDefault="00940FC1" w:rsidP="00940FC1">
            <w:pPr>
              <w:numPr>
                <w:ilvl w:val="0"/>
                <w:numId w:val="3"/>
              </w:numPr>
              <w:spacing w:line="360" w:lineRule="auto"/>
              <w:ind w:left="391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</w:p>
          <w:p w14:paraId="3DFF703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1EC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A1FBAA3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516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0694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For how many times did you have ANC follow up for this child?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FEAF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0. I had no follow up</w:t>
            </w:r>
          </w:p>
          <w:p w14:paraId="33E18D7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1. 1</w:t>
            </w:r>
          </w:p>
          <w:p w14:paraId="6EFDCF7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. 2</w:t>
            </w:r>
          </w:p>
          <w:p w14:paraId="1A0C3CD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. 3</w:t>
            </w:r>
          </w:p>
          <w:p w14:paraId="62875B86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4. 4 and above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F05D5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 xml:space="preserve">If the answer is 0, skip to Q 210 </w:t>
            </w:r>
          </w:p>
        </w:tc>
      </w:tr>
      <w:tr w:rsidR="00940FC1" w:rsidRPr="00940FC1" w14:paraId="7D29049B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7B53C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0BD9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If you had ANC follow up, where did you have the ANC follow up?</w:t>
            </w:r>
          </w:p>
          <w:p w14:paraId="5775972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</w:p>
          <w:p w14:paraId="5533A7F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/>
                <w:sz w:val="24"/>
                <w:szCs w:val="24"/>
              </w:rPr>
              <w:t>(Multiple answer is possible)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F02C0" w14:textId="77777777" w:rsidR="00940FC1" w:rsidRPr="00940FC1" w:rsidRDefault="00940FC1" w:rsidP="00940FC1">
            <w:pPr>
              <w:numPr>
                <w:ilvl w:val="0"/>
                <w:numId w:val="4"/>
              </w:numPr>
              <w:spacing w:line="360" w:lineRule="auto"/>
              <w:ind w:left="419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>Health post</w:t>
            </w:r>
          </w:p>
          <w:p w14:paraId="6FD941AF" w14:textId="77777777" w:rsidR="00940FC1" w:rsidRPr="00940FC1" w:rsidRDefault="00940FC1" w:rsidP="00940FC1">
            <w:pPr>
              <w:numPr>
                <w:ilvl w:val="0"/>
                <w:numId w:val="4"/>
              </w:numPr>
              <w:spacing w:line="360" w:lineRule="auto"/>
              <w:ind w:left="419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>Health center</w:t>
            </w:r>
          </w:p>
          <w:p w14:paraId="7CB9D0C7" w14:textId="77777777" w:rsidR="00940FC1" w:rsidRPr="00940FC1" w:rsidRDefault="00940FC1" w:rsidP="00940FC1">
            <w:pPr>
              <w:numPr>
                <w:ilvl w:val="0"/>
                <w:numId w:val="4"/>
              </w:numPr>
              <w:spacing w:line="360" w:lineRule="auto"/>
              <w:ind w:left="419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>Public Hospital</w:t>
            </w:r>
          </w:p>
          <w:p w14:paraId="7F8B6C62" w14:textId="77777777" w:rsidR="00940FC1" w:rsidRPr="00940FC1" w:rsidRDefault="00940FC1" w:rsidP="00940FC1">
            <w:pPr>
              <w:numPr>
                <w:ilvl w:val="0"/>
                <w:numId w:val="4"/>
              </w:numPr>
              <w:spacing w:line="360" w:lineRule="auto"/>
              <w:ind w:left="419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>Private clinic</w:t>
            </w:r>
          </w:p>
          <w:p w14:paraId="22C9E2D1" w14:textId="77777777" w:rsidR="00940FC1" w:rsidRPr="00940FC1" w:rsidRDefault="00940FC1" w:rsidP="00940FC1">
            <w:pPr>
              <w:numPr>
                <w:ilvl w:val="0"/>
                <w:numId w:val="4"/>
              </w:numPr>
              <w:spacing w:line="360" w:lineRule="auto"/>
              <w:ind w:left="419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 xml:space="preserve">Other (specify) _______ 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1F1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19C552E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2982F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2696" w:type="dxa"/>
              <w:tblLook w:val="04A0" w:firstRow="1" w:lastRow="0" w:firstColumn="1" w:lastColumn="0" w:noHBand="0" w:noVBand="1"/>
            </w:tblPr>
            <w:tblGrid>
              <w:gridCol w:w="2696"/>
            </w:tblGrid>
            <w:tr w:rsidR="00940FC1" w:rsidRPr="00940FC1" w14:paraId="501B09A0" w14:textId="77777777" w:rsidTr="00940FC1">
              <w:trPr>
                <w:trHeight w:val="53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B50FE0" w14:textId="77777777" w:rsidR="00940FC1" w:rsidRPr="00940FC1" w:rsidRDefault="00940FC1" w:rsidP="00486768">
                  <w:pPr>
                    <w:framePr w:hSpace="180" w:wrap="around" w:vAnchor="text" w:hAnchor="text" w:y="1"/>
                    <w:spacing w:line="360" w:lineRule="auto"/>
                    <w:suppressOverlap/>
                    <w:jc w:val="both"/>
                    <w:rPr>
                      <w:rFonts w:eastAsia="Calibri"/>
                      <w:sz w:val="24"/>
                      <w:szCs w:val="24"/>
                    </w:rPr>
                  </w:pPr>
                  <w:r w:rsidRPr="00940FC1">
                    <w:rPr>
                      <w:rFonts w:eastAsia="Calibri"/>
                      <w:sz w:val="24"/>
                      <w:szCs w:val="24"/>
                    </w:rPr>
                    <w:t>If you had ANC follow up, who have given you the ANC?</w:t>
                  </w:r>
                </w:p>
                <w:p w14:paraId="062EE530" w14:textId="77777777" w:rsidR="00940FC1" w:rsidRPr="00940FC1" w:rsidRDefault="00940FC1" w:rsidP="00486768">
                  <w:pPr>
                    <w:framePr w:hSpace="180" w:wrap="around" w:vAnchor="text" w:hAnchor="text" w:y="1"/>
                    <w:spacing w:line="360" w:lineRule="auto"/>
                    <w:suppressOverlap/>
                    <w:jc w:val="both"/>
                    <w:rPr>
                      <w:rFonts w:eastAsia="Calibri"/>
                      <w:b/>
                      <w:sz w:val="24"/>
                      <w:szCs w:val="24"/>
                    </w:rPr>
                  </w:pPr>
                  <w:r w:rsidRPr="00940FC1">
                    <w:rPr>
                      <w:rFonts w:eastAsia="Calibri"/>
                      <w:b/>
                      <w:sz w:val="24"/>
                      <w:szCs w:val="24"/>
                    </w:rPr>
                    <w:lastRenderedPageBreak/>
                    <w:t>(Multiple answer is possible)</w:t>
                  </w:r>
                </w:p>
              </w:tc>
            </w:tr>
          </w:tbl>
          <w:p w14:paraId="384D18E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AD89" w14:textId="77777777" w:rsidR="00940FC1" w:rsidRPr="00940FC1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1. Doctor </w:t>
            </w:r>
          </w:p>
          <w:p w14:paraId="7ACE17EA" w14:textId="77777777" w:rsidR="00940FC1" w:rsidRPr="00940FC1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Nurse </w:t>
            </w:r>
          </w:p>
          <w:p w14:paraId="4F786039" w14:textId="77777777" w:rsidR="00940FC1" w:rsidRPr="00940FC1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Midwife </w:t>
            </w:r>
          </w:p>
          <w:p w14:paraId="58104598" w14:textId="77777777" w:rsidR="00940FC1" w:rsidRPr="00940FC1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4. HEWs </w:t>
            </w:r>
          </w:p>
          <w:p w14:paraId="034ABEBA" w14:textId="602FE7C8" w:rsidR="00940FC1" w:rsidRPr="00940FC1" w:rsidRDefault="00940FC1" w:rsidP="00940FC1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5.Other,specify ___________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854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2B6760C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772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5B9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 xml:space="preserve">Mode of delivery 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B03FB" w14:textId="77777777" w:rsidR="00940FC1" w:rsidRPr="00940FC1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color w:val="000000"/>
                <w:sz w:val="24"/>
                <w:szCs w:val="24"/>
              </w:rPr>
              <w:t>1. Normal delivery</w:t>
            </w:r>
          </w:p>
          <w:p w14:paraId="5B84705A" w14:textId="77777777" w:rsidR="00940FC1" w:rsidRPr="00940FC1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color w:val="000000"/>
                <w:sz w:val="24"/>
                <w:szCs w:val="24"/>
              </w:rPr>
              <w:t>2. Caesarean delivery</w:t>
            </w:r>
          </w:p>
          <w:p w14:paraId="02D70112" w14:textId="77777777" w:rsidR="00940FC1" w:rsidRPr="00940FC1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color w:val="000000"/>
                <w:sz w:val="24"/>
                <w:szCs w:val="24"/>
              </w:rPr>
              <w:t>3. Vacuum extraction/</w:t>
            </w:r>
          </w:p>
          <w:p w14:paraId="0D50B0E3" w14:textId="77777777" w:rsidR="00940FC1" w:rsidRPr="00940FC1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color w:val="000000"/>
                <w:sz w:val="24"/>
                <w:szCs w:val="24"/>
              </w:rPr>
              <w:t>forceps delivery</w:t>
            </w:r>
          </w:p>
          <w:p w14:paraId="6B9EA16C" w14:textId="520A25A5" w:rsidR="00940FC1" w:rsidRPr="00940FC1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color w:val="000000"/>
                <w:sz w:val="24"/>
                <w:szCs w:val="24"/>
              </w:rPr>
              <w:t>4.Deliveryby episiotomy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9C7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39F35CC0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B64A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140A5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 xml:space="preserve">For how long you stayed here in the facility after birth?  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9F2F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6BA3B9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___________ (in hour)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6F4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8577CB0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F6AF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9759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Mode of discharge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1B9F0" w14:textId="77777777" w:rsidR="00940FC1" w:rsidRPr="00940FC1" w:rsidRDefault="00940FC1" w:rsidP="00940FC1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 xml:space="preserve">With professionals recommendation </w:t>
            </w:r>
          </w:p>
          <w:p w14:paraId="21A70521" w14:textId="77777777" w:rsidR="00940FC1" w:rsidRPr="00940FC1" w:rsidRDefault="00940FC1" w:rsidP="00940FC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Theme="minorHAnsi" w:hAnsi="Times New Roman"/>
                <w:bCs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Cs/>
                <w:sz w:val="24"/>
                <w:szCs w:val="24"/>
              </w:rPr>
              <w:t>Self (AMA)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C8DC5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1BC7C12B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70F4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2F2FC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Was there any complication during delivery?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8A9C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1. No</w:t>
            </w:r>
          </w:p>
          <w:p w14:paraId="1AB24D1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.  Yes (Mother)</w:t>
            </w:r>
          </w:p>
          <w:p w14:paraId="4543B9E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. Yes (for baby)</w:t>
            </w:r>
          </w:p>
          <w:p w14:paraId="523FB14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4. Yes (both mother and baby)</w:t>
            </w:r>
          </w:p>
          <w:p w14:paraId="707FD86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3CA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722BF7A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If the answer is yes skip to Q 214</w:t>
            </w:r>
          </w:p>
        </w:tc>
      </w:tr>
      <w:tr w:rsidR="00940FC1" w:rsidRPr="00940FC1" w14:paraId="0980D8D7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A54D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52A6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If yes, what was/were the complication/s?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9502B" w14:textId="77777777" w:rsidR="00940FC1" w:rsidRPr="00940FC1" w:rsidRDefault="00940FC1" w:rsidP="00940FC1">
            <w:pPr>
              <w:pBdr>
                <w:bottom w:val="single" w:sz="12" w:space="1" w:color="auto"/>
              </w:pBd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776560C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_______________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EA65C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5CD3556F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B532C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S no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2991F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/>
                <w:sz w:val="24"/>
                <w:szCs w:val="24"/>
              </w:rPr>
              <w:t>1. During your in facility delivery did you experience the following types of physical abus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27CF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0. No</w:t>
            </w:r>
          </w:p>
          <w:p w14:paraId="64B8F91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508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12606DAF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16FF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1657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ealth provider(s) physically hit, slapped, pushed, pinched or otherwise beat you.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E876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D805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51CF806B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864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8120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Verbally (insulting) abuse during labor or delivery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7A3C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1F27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626A831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E63C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5EFF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Separate mother from baby without</w:t>
            </w:r>
          </w:p>
          <w:p w14:paraId="6394363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medical indication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1BBF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5E67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30B6793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0E2F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FE54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Support staffs insult me and my companion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FA0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7C63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3D489273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12C1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8FA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Receiving unnecessary uncomfortable/pain-relief treatment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D376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3A2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34F61664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21C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81E5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Denied from food or fluid in labor unless medically necessitated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004C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5F9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602EBE9D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5D69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5432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/>
                <w:sz w:val="24"/>
                <w:szCs w:val="24"/>
              </w:rPr>
              <w:t>2. During your in facility delivery did you experience this non-confidential car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E1E2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FEEF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5CC17DF2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68D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2DB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The providers didn’t uses drapes or covering appropriate to protect mother’s</w:t>
            </w:r>
          </w:p>
          <w:p w14:paraId="5A8A73E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Privacy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D634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54B2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35B626DF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9982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E4DC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ealth providers discussed your private health information in a way that others could hear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ACE0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546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22A4DE95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140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404CC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/>
                <w:sz w:val="24"/>
                <w:szCs w:val="24"/>
              </w:rPr>
              <w:t>3. During your in facility delivery did you experience to get information, informed consent for any proced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8EA4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0ED1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6DEEFAE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BAF5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2020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The provider introduces themselves</w:t>
            </w:r>
          </w:p>
          <w:p w14:paraId="1193CE1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and Greeting mother and her support</w:t>
            </w:r>
          </w:p>
          <w:p w14:paraId="6E54EC4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Person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C0B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3847F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49BB4A5C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D9D2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00A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The providers encourage mother to ask questions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02F0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255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20274DB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082B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37169" w14:textId="6DB33D11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The provider responds mother’s question with politeness and truthfulness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2953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2870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2A0BA1F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9B0A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BC2C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The providers explain what is being done and what to expect throughout labor and birth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31C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1FDC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7AAD8B5B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0E50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B02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Provider gives periodic updates on status and progress of your labor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0BA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020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73230C9F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80BB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5FD18" w14:textId="508E0559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Providers permit mother to choose of position for birth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2935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A58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2A9E4D1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8352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B3F7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ealth provider can obtain consent or permission prior to any procedur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1B4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5C16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67448184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C93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33207" w14:textId="2A994A4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/>
                <w:sz w:val="24"/>
                <w:szCs w:val="24"/>
              </w:rPr>
              <w:t>4. During your in-facility delivery did you experience the following types of non-dignified ca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3085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BF1C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4AF17CAC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997D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2183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ealth providers shouted at or scolded you.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20B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CF14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E678C96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8B5B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F0DA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ealth providers made negative comments about you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BD56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9A9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140F98A2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1D2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01FA8" w14:textId="6166AAD8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/>
                <w:sz w:val="24"/>
                <w:szCs w:val="24"/>
              </w:rPr>
              <w:t>5. During your in-facility delivery did you experience the following types of abandonment/neglect of car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5C9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C615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2B67EC7A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F37A6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6A90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ealth providers ignored or abandoned you when you called for help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E731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15A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52105D51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7CB2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87D6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Left unattended during the second stage of labor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2FD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806F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19C10619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C49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BB33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/>
                <w:sz w:val="24"/>
                <w:szCs w:val="24"/>
              </w:rPr>
              <w:t>6. During your in facility delivery did you experience the following types of discrimin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752A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B567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7B58299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B205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1217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ealth care providers discriminated</w:t>
            </w:r>
          </w:p>
          <w:p w14:paraId="1B8E90AE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by race, ethnicity, and economic status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115A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F16C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26BBE4EC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FCA33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CDD3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ealth care providers discriminated because of teenage (&lt; 18 yrs.)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F8D41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ABD45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43B37C08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9F7F2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9B9F5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Health care providers discriminated because of being HIV positiv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FCAF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385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4BC2FEE5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269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7F122" w14:textId="5298002B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940FC1">
              <w:rPr>
                <w:rFonts w:ascii="Times New Roman" w:hAnsi="Times New Roman"/>
                <w:b/>
                <w:sz w:val="24"/>
                <w:szCs w:val="24"/>
              </w:rPr>
              <w:t>7. During your in-facility delivery did you experience the following types of deten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839D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7E4D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0B2C75C3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97B86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47F78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Discharge postponed until hospital bills are paid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1CD9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E8D37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940FC1" w:rsidRPr="00940FC1" w14:paraId="6E67D84B" w14:textId="77777777" w:rsidTr="00940FC1">
        <w:trPr>
          <w:trHeight w:val="134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E7A34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2F7DB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40FC1">
              <w:rPr>
                <w:rFonts w:ascii="Times New Roman" w:hAnsi="Times New Roman"/>
                <w:sz w:val="24"/>
                <w:szCs w:val="24"/>
              </w:rPr>
              <w:t>The woman is never detained or confined Against her will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53AA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8910" w14:textId="77777777" w:rsidR="00940FC1" w:rsidRPr="00940FC1" w:rsidRDefault="00940FC1" w:rsidP="00940FC1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</w:tbl>
    <w:p w14:paraId="20E198E7" w14:textId="77777777" w:rsidR="00940FC1" w:rsidRPr="00940FC1" w:rsidRDefault="00940FC1" w:rsidP="00940FC1">
      <w:pPr>
        <w:spacing w:line="360" w:lineRule="auto"/>
        <w:jc w:val="both"/>
        <w:rPr>
          <w:rFonts w:eastAsia="Calibri"/>
          <w:sz w:val="24"/>
          <w:szCs w:val="24"/>
        </w:rPr>
      </w:pPr>
      <w:r w:rsidRPr="00940FC1">
        <w:rPr>
          <w:rFonts w:eastAsia="Calibri"/>
          <w:sz w:val="24"/>
          <w:szCs w:val="24"/>
        </w:rPr>
        <w:br w:type="textWrapping" w:clear="all"/>
      </w:r>
    </w:p>
    <w:p w14:paraId="09B39FE0" w14:textId="77777777" w:rsidR="00940FC1" w:rsidRPr="00940FC1" w:rsidRDefault="00940FC1" w:rsidP="00940FC1">
      <w:pPr>
        <w:spacing w:line="360" w:lineRule="auto"/>
        <w:jc w:val="both"/>
        <w:rPr>
          <w:rFonts w:eastAsia="Calibri"/>
          <w:sz w:val="24"/>
          <w:szCs w:val="24"/>
        </w:rPr>
      </w:pPr>
    </w:p>
    <w:p w14:paraId="4B091291" w14:textId="77777777" w:rsidR="00940FC1" w:rsidRPr="00655A56" w:rsidRDefault="00940FC1" w:rsidP="00940FC1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61A1560" w14:textId="77777777" w:rsidR="00940FC1" w:rsidRPr="00655A56" w:rsidRDefault="00940FC1" w:rsidP="00940FC1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5FF55A3D" w14:textId="77777777" w:rsidR="00940FC1" w:rsidRPr="000B4E10" w:rsidRDefault="00940FC1" w:rsidP="00940FC1">
      <w:pPr>
        <w:pStyle w:val="Heading2"/>
        <w:rPr>
          <w:rFonts w:ascii="Arial" w:hAnsi="Arial" w:cs="Arial"/>
          <w:color w:val="auto"/>
          <w:sz w:val="28"/>
        </w:rPr>
      </w:pPr>
      <w:bookmarkStart w:id="1" w:name="_Toc13689549"/>
      <w:r w:rsidRPr="000B4E10">
        <w:rPr>
          <w:rFonts w:ascii="Arial" w:hAnsi="Arial" w:cs="Arial"/>
          <w:color w:val="auto"/>
          <w:sz w:val="28"/>
        </w:rPr>
        <w:t>Annex VI. Amharic Version Questioner</w:t>
      </w:r>
      <w:bookmarkEnd w:id="1"/>
    </w:p>
    <w:p w14:paraId="6293B312" w14:textId="77777777" w:rsidR="00940FC1" w:rsidRPr="00655A56" w:rsidRDefault="00940FC1" w:rsidP="00940FC1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655A56">
        <w:rPr>
          <w:rFonts w:ascii="Ebrima" w:eastAsia="Calibri" w:hAnsi="Ebrima" w:cs="Ebrima"/>
          <w:sz w:val="24"/>
          <w:szCs w:val="24"/>
        </w:rPr>
        <w:t>ክፍልአንድማህበራዊናዱሞግራፊያዊሁኔታዎች</w:t>
      </w:r>
    </w:p>
    <w:tbl>
      <w:tblPr>
        <w:tblStyle w:val="TableGrid2"/>
        <w:tblW w:w="9501" w:type="dxa"/>
        <w:tblLook w:val="04A0" w:firstRow="1" w:lastRow="0" w:firstColumn="1" w:lastColumn="0" w:noHBand="0" w:noVBand="1"/>
      </w:tblPr>
      <w:tblGrid>
        <w:gridCol w:w="831"/>
        <w:gridCol w:w="4239"/>
        <w:gridCol w:w="3400"/>
        <w:gridCol w:w="1031"/>
      </w:tblGrid>
      <w:tr w:rsidR="00940FC1" w:rsidRPr="00655A56" w14:paraId="08E04F42" w14:textId="77777777" w:rsidTr="00940FC1">
        <w:trPr>
          <w:trHeight w:val="132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607" w:type="dxa"/>
              <w:tblInd w:w="2" w:type="dxa"/>
              <w:tblLook w:val="04A0" w:firstRow="1" w:lastRow="0" w:firstColumn="1" w:lastColumn="0" w:noHBand="0" w:noVBand="1"/>
            </w:tblPr>
            <w:tblGrid>
              <w:gridCol w:w="612"/>
            </w:tblGrid>
            <w:tr w:rsidR="00940FC1" w:rsidRPr="00655A56" w14:paraId="3E00B264" w14:textId="77777777" w:rsidTr="00940FC1">
              <w:trPr>
                <w:trHeight w:val="14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7499C5E" w14:textId="77777777" w:rsidR="00940FC1" w:rsidRPr="00655A56" w:rsidRDefault="00940FC1" w:rsidP="00940FC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Arial" w:eastAsia="Calibri" w:hAnsi="Arial" w:cs="Arial"/>
                      <w:color w:val="000000"/>
                      <w:sz w:val="24"/>
                      <w:szCs w:val="24"/>
                    </w:rPr>
                  </w:pPr>
                  <w:r w:rsidRPr="00655A56">
                    <w:rPr>
                      <w:rFonts w:ascii="Ebrima" w:eastAsia="Calibri" w:hAnsi="Ebrima" w:cs="Ebrima"/>
                      <w:color w:val="000000"/>
                      <w:sz w:val="24"/>
                      <w:szCs w:val="24"/>
                    </w:rPr>
                    <w:t>ተ</w:t>
                  </w:r>
                  <w:r w:rsidRPr="00655A56">
                    <w:rPr>
                      <w:rFonts w:ascii="Arial" w:eastAsia="Calibri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55A56">
                    <w:rPr>
                      <w:rFonts w:ascii="Ebrima" w:eastAsia="Calibri" w:hAnsi="Ebrima" w:cs="Ebrima"/>
                      <w:color w:val="000000"/>
                      <w:sz w:val="24"/>
                      <w:szCs w:val="24"/>
                    </w:rPr>
                    <w:t>ቁ</w:t>
                  </w:r>
                </w:p>
              </w:tc>
            </w:tr>
          </w:tbl>
          <w:p w14:paraId="3BC883EA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97CD4" w14:textId="77777777" w:rsidR="00940FC1" w:rsidRPr="00655A56" w:rsidRDefault="00940FC1" w:rsidP="00940F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55A56">
              <w:rPr>
                <w:rFonts w:ascii="Ebrima" w:hAnsi="Ebrima" w:cs="Ebrima"/>
                <w:color w:val="000000"/>
                <w:sz w:val="24"/>
                <w:szCs w:val="24"/>
              </w:rPr>
              <w:t>ጥያቄዎች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69C2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መልስ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1FE93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እለፊ</w:t>
            </w:r>
            <w:r w:rsidRPr="00655A56">
              <w:rPr>
                <w:rFonts w:ascii="Arial" w:hAnsi="Arial" w:cs="Arial"/>
                <w:sz w:val="24"/>
                <w:szCs w:val="24"/>
              </w:rPr>
              <w:t>/</w:t>
            </w:r>
            <w:r w:rsidRPr="00655A56">
              <w:rPr>
                <w:rFonts w:ascii="Ebrima" w:hAnsi="Ebrima" w:cs="Ebrima"/>
                <w:sz w:val="24"/>
                <w:szCs w:val="24"/>
              </w:rPr>
              <w:t>ፍ</w:t>
            </w:r>
          </w:p>
        </w:tc>
      </w:tr>
      <w:tr w:rsidR="00940FC1" w:rsidRPr="00655A56" w14:paraId="27C638D0" w14:textId="77777777" w:rsidTr="00940FC1">
        <w:trPr>
          <w:trHeight w:val="132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D4236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1E40A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እዴሜዎትስንትነው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25F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-----------------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BD990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608BB4A6" w14:textId="77777777" w:rsidTr="00940FC1">
        <w:trPr>
          <w:trHeight w:val="132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52AF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6FC9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በአሁኑሰዓትየጋብቻሁኔታዎምንይመስላል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4C77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ያላገባ</w:t>
            </w:r>
          </w:p>
          <w:p w14:paraId="6BE4997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ያገቡ</w:t>
            </w:r>
          </w:p>
          <w:p w14:paraId="3BE11CEA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ፈታ</w:t>
            </w:r>
          </w:p>
          <w:p w14:paraId="461F020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ሞትየተለየ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387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7F83DD83" w14:textId="77777777" w:rsidTr="00940FC1">
        <w:trPr>
          <w:trHeight w:val="132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E1D7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D6447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ሀይማኖትዎምንዴነው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CCFE9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ኦርቶዶክስ</w:t>
            </w:r>
          </w:p>
          <w:p w14:paraId="69A0E87F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ካቶሊክ</w:t>
            </w:r>
          </w:p>
          <w:p w14:paraId="5D043B9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ፕሮቲስታን</w:t>
            </w:r>
          </w:p>
          <w:p w14:paraId="066EAF1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ሙስሊም</w:t>
            </w:r>
          </w:p>
          <w:p w14:paraId="5F40487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ልላካለ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(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ይገለጽ</w:t>
            </w:r>
            <w:r w:rsidRPr="00655A5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FD22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68581202" w14:textId="77777777" w:rsidTr="00940FC1">
        <w:trPr>
          <w:trHeight w:val="132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5D47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A609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የትምህርትደረጃዎትንቢገልጽልኝ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261B7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655A56">
              <w:rPr>
                <w:rFonts w:ascii="Ebrima" w:hAnsi="Ebrima" w:cs="Ebrima"/>
                <w:sz w:val="24"/>
                <w:szCs w:val="24"/>
              </w:rPr>
              <w:t>መደበኛየሆነትምህርትያልተማረች</w:t>
            </w:r>
          </w:p>
          <w:p w14:paraId="1A8B8289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ማንበብ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እና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መፃፍ</w:t>
            </w:r>
          </w:p>
          <w:p w14:paraId="751B83D1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መጀመሪያደረጃ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(1-4)</w:t>
            </w:r>
          </w:p>
          <w:p w14:paraId="3B9CDA6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መጀመሪያ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ደረጃ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(5-8)</w:t>
            </w:r>
          </w:p>
          <w:p w14:paraId="0B739230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ሁለተኛደረጃ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(9-12)</w:t>
            </w:r>
          </w:p>
          <w:p w14:paraId="6BBBFD13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6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ዲፕሎማና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ከዛበላይ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8A03D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1D29F7DB" w14:textId="77777777" w:rsidTr="00940FC1">
        <w:trPr>
          <w:trHeight w:val="132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7CC5E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7EC5E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በአሁንሰአትበምንዓይነትስራነውየተሰማሩት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3B12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ቤት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እመቤት</w:t>
            </w:r>
          </w:p>
          <w:p w14:paraId="5FD031A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ግል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ተቀጣሪ</w:t>
            </w:r>
          </w:p>
          <w:p w14:paraId="510DE9F9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መንግስት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ሰራተኛ</w:t>
            </w:r>
          </w:p>
          <w:p w14:paraId="1DD5DD89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ነጋድ</w:t>
            </w:r>
          </w:p>
          <w:p w14:paraId="30A08FB6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ተማሪ</w:t>
            </w:r>
          </w:p>
          <w:p w14:paraId="1AB602C6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6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ልላካለ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(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ይገለጽ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52E9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0B45D902" w14:textId="77777777" w:rsidTr="00940FC1">
        <w:trPr>
          <w:trHeight w:val="814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65696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4A403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በወርየሚያገኙትገቢምንያህልነው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4FA1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በወር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--------------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ብር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B0AD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0F06E929" w14:textId="77777777" w:rsidTr="00940FC1">
        <w:trPr>
          <w:trHeight w:val="827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2D47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07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D3ED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የመኖርያቦታ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133C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ከተማ</w:t>
            </w:r>
          </w:p>
          <w:p w14:paraId="6DCCE396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  </w:t>
            </w:r>
            <w:r w:rsidRPr="00655A56">
              <w:rPr>
                <w:rFonts w:ascii="Ebrima" w:hAnsi="Ebrima" w:cs="Ebrima"/>
                <w:sz w:val="24"/>
                <w:szCs w:val="24"/>
              </w:rPr>
              <w:t>ገጠር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3E07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72B78A7" w14:textId="77777777" w:rsidR="00940FC1" w:rsidRPr="00655A56" w:rsidRDefault="00940FC1" w:rsidP="00940FC1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655A56">
        <w:rPr>
          <w:rFonts w:ascii="Ebrima" w:eastAsia="Calibri" w:hAnsi="Ebrima" w:cs="Ebrima"/>
          <w:sz w:val="24"/>
          <w:szCs w:val="24"/>
        </w:rPr>
        <w:t>ክፍሌሁለት፡የእናትየዋየወሊዴታሪክ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609"/>
        <w:gridCol w:w="4151"/>
        <w:gridCol w:w="2638"/>
        <w:gridCol w:w="1618"/>
      </w:tblGrid>
      <w:tr w:rsidR="00940FC1" w:rsidRPr="00655A56" w14:paraId="21A526A2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05F5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ተ</w:t>
            </w:r>
            <w:r w:rsidRPr="00655A56">
              <w:rPr>
                <w:rFonts w:ascii="Arial" w:hAnsi="Arial" w:cs="Arial"/>
                <w:sz w:val="24"/>
                <w:szCs w:val="24"/>
              </w:rPr>
              <w:t>.</w:t>
            </w:r>
            <w:r w:rsidRPr="00655A56">
              <w:rPr>
                <w:rFonts w:ascii="Ebrima" w:hAnsi="Ebrima" w:cs="Ebrima"/>
                <w:sz w:val="24"/>
                <w:szCs w:val="24"/>
              </w:rPr>
              <w:t>ቁ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105A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ጥያቄ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29D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መሌስ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7A1C1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እለፊ</w:t>
            </w:r>
            <w:r w:rsidRPr="00655A56">
              <w:rPr>
                <w:rFonts w:ascii="Arial" w:hAnsi="Arial" w:cs="Arial"/>
                <w:sz w:val="24"/>
                <w:szCs w:val="24"/>
              </w:rPr>
              <w:t>/</w:t>
            </w:r>
            <w:r w:rsidRPr="00655A56">
              <w:rPr>
                <w:rFonts w:ascii="Ebrima" w:hAnsi="Ebrima" w:cs="Ebrima"/>
                <w:sz w:val="24"/>
                <w:szCs w:val="24"/>
              </w:rPr>
              <w:t>ፍ</w:t>
            </w:r>
          </w:p>
        </w:tc>
      </w:tr>
      <w:tr w:rsidR="00940FC1" w:rsidRPr="00655A56" w14:paraId="6F5F5642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7CD32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7E7C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በህይወትያሉስንትልጆችአሉዎት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3BDB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softHyphen/>
              <w:t>……………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226D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565440CB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D17B1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2A290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ምንያህልጊዜእርጉዝነበሩእስካሁን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3502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……………..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76401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መልሱ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1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ከሆነ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55A56">
              <w:rPr>
                <w:rFonts w:ascii="Ebrima" w:hAnsi="Ebrima" w:cs="Ebrima"/>
                <w:sz w:val="24"/>
                <w:szCs w:val="24"/>
              </w:rPr>
              <w:t>መጀመሪያ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)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ወደ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Q 207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ይዝለሉ</w:t>
            </w:r>
          </w:p>
        </w:tc>
      </w:tr>
      <w:tr w:rsidR="00940FC1" w:rsidRPr="00655A56" w14:paraId="43B33C29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A20E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EC06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ምንያህልጊዜውርጃአጋጥሞታል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55A56">
              <w:rPr>
                <w:rFonts w:ascii="Ebrima" w:hAnsi="Ebrima" w:cs="Ebrima"/>
                <w:sz w:val="24"/>
                <w:szCs w:val="24"/>
              </w:rPr>
              <w:t>ከ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7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ወርበፊት</w:t>
            </w:r>
            <w:r w:rsidRPr="00655A56">
              <w:rPr>
                <w:rFonts w:ascii="Arial" w:hAnsi="Arial" w:cs="Arial"/>
                <w:sz w:val="24"/>
                <w:szCs w:val="24"/>
              </w:rPr>
              <w:t>)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25C3F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…………….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D452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69393D29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7B9B9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CDD52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ምን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ያህልልጆችከ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7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ወር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ሁላ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ሞቶቦታል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3A14D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…………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F36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21D9D937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C353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291B1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ከዚህ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ፊት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ላለው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ልጅዎ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ቅድመ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ወሊድ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(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እርግዝና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) 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ክትትልያደርጉነበር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BFFCD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0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ለም</w:t>
            </w:r>
          </w:p>
          <w:p w14:paraId="5A7146C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አዎ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D19A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488CD774" w14:textId="77777777" w:rsidTr="00940FC1">
        <w:trPr>
          <w:trHeight w:val="1313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EC56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809F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ቀደምሲል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ለወዱት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ልጅ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ወዴት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ነው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ተወለደው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3F54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ቤት</w:t>
            </w:r>
          </w:p>
          <w:p w14:paraId="74A5210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ጤናተቋም</w:t>
            </w:r>
          </w:p>
          <w:p w14:paraId="7DF1A00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ሌላ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ይግለጹ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5F2B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691D283F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264D7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374EE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በዚህልጅላይምንያህልጊዜየድህረወሊድ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(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እርግዝና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) 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ክትትልያደርጉነበር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9ACB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0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ምንምክትትልአላገኘሁም</w:t>
            </w:r>
          </w:p>
          <w:p w14:paraId="5823FC03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1. 1</w:t>
            </w:r>
          </w:p>
          <w:p w14:paraId="7787F1F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. 2</w:t>
            </w:r>
          </w:p>
          <w:p w14:paraId="355A08F0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3. 3</w:t>
            </w:r>
          </w:p>
          <w:p w14:paraId="5A15BD39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4. 4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እናከዚያበላይ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90BFA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መልሱ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0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ከሆነ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ወደ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Q 210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ይለፉ</w:t>
            </w:r>
          </w:p>
        </w:tc>
      </w:tr>
      <w:tr w:rsidR="00940FC1" w:rsidRPr="00655A56" w14:paraId="79889442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DDC1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4B1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የቅድመወሊድ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(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እርግዝና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) 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ክትትልካደረጉየትነው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177A0740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F74D29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lastRenderedPageBreak/>
              <w:t>(</w:t>
            </w:r>
            <w:r w:rsidRPr="00655A56">
              <w:rPr>
                <w:rFonts w:ascii="Ebrima" w:hAnsi="Ebrima" w:cs="Ebrima"/>
                <w:sz w:val="24"/>
                <w:szCs w:val="24"/>
              </w:rPr>
              <w:t>ብዙመልሶችይቻላል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57A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lastRenderedPageBreak/>
              <w:t xml:space="preserve">1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ጤናከላ</w:t>
            </w:r>
          </w:p>
          <w:p w14:paraId="6A934E81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ጤናማዕከል</w:t>
            </w:r>
          </w:p>
          <w:p w14:paraId="30378FC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ሕዝብሆስፒታል</w:t>
            </w:r>
          </w:p>
          <w:p w14:paraId="5E942BE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lastRenderedPageBreak/>
              <w:t xml:space="preserve">4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ግልክሊኒክ</w:t>
            </w:r>
          </w:p>
          <w:p w14:paraId="7565DA0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ሌላ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55A56">
              <w:rPr>
                <w:rFonts w:ascii="Ebrima" w:hAnsi="Ebrima" w:cs="Ebrima"/>
                <w:sz w:val="24"/>
                <w:szCs w:val="24"/>
              </w:rPr>
              <w:t>ይግለጹ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9D120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3DE07663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ADCD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54D6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የቅድመወሊድክትትል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(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እርግዝና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) 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ካደረጉየሰጡትማንነው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03875489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(</w:t>
            </w:r>
            <w:r w:rsidRPr="00655A56">
              <w:rPr>
                <w:rFonts w:ascii="Ebrima" w:hAnsi="Ebrima" w:cs="Ebrima"/>
                <w:sz w:val="24"/>
                <w:szCs w:val="24"/>
              </w:rPr>
              <w:t>ብዙመልሶችይቻላል</w:t>
            </w:r>
            <w:r w:rsidRPr="00655A5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2C77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ሐኪም</w:t>
            </w:r>
          </w:p>
          <w:p w14:paraId="406BD75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ነርስ</w:t>
            </w:r>
          </w:p>
          <w:p w14:paraId="0430B851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አዋላጅ</w:t>
            </w:r>
          </w:p>
          <w:p w14:paraId="5C1BA622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የጤናኤክስቴንሽንሰራተኞች</w:t>
            </w:r>
          </w:p>
          <w:p w14:paraId="2BC154B9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ሌላ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ካለያሳውቁ</w:t>
            </w:r>
            <w:r w:rsidRPr="00655A56">
              <w:rPr>
                <w:rFonts w:ascii="Arial" w:hAnsi="Arial" w:cs="Arial"/>
                <w:sz w:val="24"/>
                <w:szCs w:val="24"/>
              </w:rPr>
              <w:t>___________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060A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23613671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A9C1D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3F0CE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በምንአይነትሁኔታነውየወለዱትየአሁኑንልጅ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5A29FAB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4C75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ኖርማል</w:t>
            </w:r>
          </w:p>
          <w:p w14:paraId="5BE0A55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ቀድጥገና</w:t>
            </w:r>
          </w:p>
          <w:p w14:paraId="54346FD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መሳሪያዴጋፍ</w:t>
            </w:r>
          </w:p>
          <w:p w14:paraId="7AB39ED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ስቲች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659E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70898BB8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250EF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11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7D06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እዚህከወለዱበኋላለምንያህልጊዝቆዩ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277E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___________ (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ሰዓት</w:t>
            </w:r>
            <w:r w:rsidRPr="00655A5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92A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17950F12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127E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12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C6755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በምንአይነትነውየወጡት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4EF82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ሀኪምትዛዝ</w:t>
            </w:r>
          </w:p>
          <w:p w14:paraId="6D0540F0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በገዛፈቃድ</w:t>
            </w:r>
          </w:p>
          <w:p w14:paraId="7D993AE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E311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FC1" w:rsidRPr="00655A56" w14:paraId="16ED9963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FDDCF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D37D8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በወልሊድጊዚችግርገጥሞወትነበረ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45E03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አይ</w:t>
            </w:r>
          </w:p>
          <w:p w14:paraId="1747A5BC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አዎ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55A56">
              <w:rPr>
                <w:rFonts w:ascii="Ebrima" w:hAnsi="Ebrima" w:cs="Ebrima"/>
                <w:sz w:val="24"/>
                <w:szCs w:val="24"/>
              </w:rPr>
              <w:t>እናት</w:t>
            </w:r>
            <w:r w:rsidRPr="00655A5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2ADCE87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655A56">
              <w:rPr>
                <w:rFonts w:ascii="Ebrima" w:hAnsi="Ebrima" w:cs="Ebrima"/>
                <w:sz w:val="24"/>
                <w:szCs w:val="24"/>
              </w:rPr>
              <w:t>አዎ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55A56">
              <w:rPr>
                <w:rFonts w:ascii="Ebrima" w:hAnsi="Ebrima" w:cs="Ebrima"/>
                <w:sz w:val="24"/>
                <w:szCs w:val="24"/>
              </w:rPr>
              <w:t>ለህጻኑ</w:t>
            </w:r>
            <w:r w:rsidRPr="00655A5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0D8D17B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</w:t>
            </w:r>
            <w:r w:rsidRPr="00655A56">
              <w:rPr>
                <w:rFonts w:ascii="Ebrima" w:hAnsi="Ebrima" w:cs="Ebrima"/>
                <w:sz w:val="24"/>
                <w:szCs w:val="24"/>
              </w:rPr>
              <w:t>አዎ</w:t>
            </w:r>
            <w:r w:rsidRPr="00655A56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Ebrima" w:hAnsi="Ebrima" w:cs="Ebrima"/>
                <w:sz w:val="24"/>
                <w:szCs w:val="24"/>
              </w:rPr>
              <w:t>ሁለቱምእናትእናህ</w:t>
            </w:r>
            <w:r w:rsidRPr="00655A56">
              <w:rPr>
                <w:rFonts w:ascii="Ebrima" w:hAnsi="Ebrima" w:cs="Ebrima"/>
                <w:sz w:val="24"/>
                <w:szCs w:val="24"/>
              </w:rPr>
              <w:t>ኑ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93D9E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መልሱአወከሆነ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ወደጥቁር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214 </w:t>
            </w:r>
            <w:r w:rsidRPr="00655A56">
              <w:rPr>
                <w:rFonts w:ascii="Ebrima" w:hAnsi="Ebrima" w:cs="Ebrima"/>
                <w:sz w:val="24"/>
                <w:szCs w:val="24"/>
              </w:rPr>
              <w:t>ይሂዱ</w:t>
            </w:r>
          </w:p>
        </w:tc>
      </w:tr>
      <w:tr w:rsidR="00940FC1" w:rsidRPr="00655A56" w14:paraId="29753304" w14:textId="77777777" w:rsidTr="00940FC1"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22D47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CD1E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Ebrima" w:hAnsi="Ebrima" w:cs="Ebrima"/>
                <w:sz w:val="24"/>
                <w:szCs w:val="24"/>
              </w:rPr>
              <w:t>አዎከሆነ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55A56">
              <w:rPr>
                <w:rFonts w:ascii="Ebrima" w:hAnsi="Ebrima" w:cs="Ebrima"/>
                <w:sz w:val="24"/>
                <w:szCs w:val="24"/>
              </w:rPr>
              <w:t>ችግሩ</w:t>
            </w:r>
            <w:r w:rsidRPr="00655A56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655A56">
              <w:rPr>
                <w:rFonts w:ascii="Ebrima" w:hAnsi="Ebrima" w:cs="Ebrima"/>
                <w:sz w:val="24"/>
                <w:szCs w:val="24"/>
              </w:rPr>
              <w:t>ምንድንነበር</w:t>
            </w:r>
            <w:r w:rsidRPr="00655A5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CC6F3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55A56">
              <w:rPr>
                <w:rFonts w:ascii="Arial" w:hAnsi="Arial" w:cs="Arial"/>
                <w:sz w:val="24"/>
                <w:szCs w:val="24"/>
              </w:rPr>
              <w:t>………………………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923F4" w14:textId="77777777" w:rsidR="00940FC1" w:rsidRPr="00655A56" w:rsidRDefault="00940FC1" w:rsidP="00940FC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032DF2C" w14:textId="77777777" w:rsidR="00940FC1" w:rsidRPr="00655A56" w:rsidRDefault="00940FC1" w:rsidP="00940FC1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AA84FBD" w14:textId="77777777" w:rsidR="00940FC1" w:rsidRPr="00655A56" w:rsidRDefault="00940FC1" w:rsidP="00940FC1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655A56">
        <w:rPr>
          <w:rFonts w:ascii="Ebrima" w:eastAsia="Calibri" w:hAnsi="Ebrima" w:cs="Ebrima"/>
          <w:sz w:val="24"/>
          <w:szCs w:val="24"/>
        </w:rPr>
        <w:t>ክፍሌሦስት፡አክብሮት</w:t>
      </w:r>
      <w:r>
        <w:rPr>
          <w:rFonts w:ascii="Ebrima" w:eastAsia="Calibri" w:hAnsi="Ebrima" w:cs="Ebrima"/>
          <w:sz w:val="24"/>
          <w:szCs w:val="24"/>
        </w:rPr>
        <w:t xml:space="preserve"> </w:t>
      </w:r>
      <w:r w:rsidRPr="00655A56">
        <w:rPr>
          <w:rFonts w:ascii="Ebrima" w:eastAsia="Calibri" w:hAnsi="Ebrima" w:cs="Ebrima"/>
          <w:sz w:val="24"/>
          <w:szCs w:val="24"/>
        </w:rPr>
        <w:t>የጎደለዉ</w:t>
      </w:r>
      <w:r>
        <w:rPr>
          <w:rFonts w:ascii="Ebrima" w:eastAsia="Calibri" w:hAnsi="Ebrima" w:cs="Ebrima"/>
          <w:sz w:val="24"/>
          <w:szCs w:val="24"/>
        </w:rPr>
        <w:t xml:space="preserve"> </w:t>
      </w:r>
      <w:r w:rsidRPr="00655A56">
        <w:rPr>
          <w:rFonts w:ascii="Ebrima" w:eastAsia="Calibri" w:hAnsi="Ebrima" w:cs="Ebrima"/>
          <w:sz w:val="24"/>
          <w:szCs w:val="24"/>
        </w:rPr>
        <w:t>የወሊዴ</w:t>
      </w:r>
      <w:r>
        <w:rPr>
          <w:rFonts w:ascii="Ebrima" w:eastAsia="Calibri" w:hAnsi="Ebrima" w:cs="Ebrima"/>
          <w:sz w:val="24"/>
          <w:szCs w:val="24"/>
        </w:rPr>
        <w:t xml:space="preserve"> </w:t>
      </w:r>
      <w:r w:rsidRPr="00655A56">
        <w:rPr>
          <w:rFonts w:ascii="Ebrima" w:eastAsia="Calibri" w:hAnsi="Ebrima" w:cs="Ebrima"/>
          <w:sz w:val="24"/>
          <w:szCs w:val="24"/>
        </w:rPr>
        <w:t>አገሌግልት</w:t>
      </w:r>
      <w:r>
        <w:rPr>
          <w:rFonts w:ascii="Ebrima" w:eastAsia="Calibri" w:hAnsi="Ebrima" w:cs="Ebrima"/>
          <w:sz w:val="24"/>
          <w:szCs w:val="24"/>
        </w:rPr>
        <w:t xml:space="preserve"> </w:t>
      </w:r>
      <w:r w:rsidRPr="00655A56">
        <w:rPr>
          <w:rFonts w:ascii="Ebrima" w:eastAsia="Calibri" w:hAnsi="Ebrima" w:cs="Ebrima"/>
          <w:sz w:val="24"/>
          <w:szCs w:val="24"/>
        </w:rPr>
        <w:t>ና</w:t>
      </w:r>
      <w:r>
        <w:rPr>
          <w:rFonts w:ascii="Ebrima" w:eastAsia="Calibri" w:hAnsi="Ebrima" w:cs="Ebrima"/>
          <w:sz w:val="24"/>
          <w:szCs w:val="24"/>
        </w:rPr>
        <w:t xml:space="preserve"> </w:t>
      </w:r>
      <w:r w:rsidRPr="00655A56">
        <w:rPr>
          <w:rFonts w:ascii="Ebrima" w:eastAsia="Calibri" w:hAnsi="Ebrima" w:cs="Ebrima"/>
          <w:sz w:val="24"/>
          <w:szCs w:val="24"/>
        </w:rPr>
        <w:t>ጉዳት</w:t>
      </w:r>
      <w:r>
        <w:rPr>
          <w:rFonts w:ascii="Ebrima" w:eastAsia="Calibri" w:hAnsi="Ebrima" w:cs="Ebrima"/>
          <w:sz w:val="24"/>
          <w:szCs w:val="24"/>
        </w:rPr>
        <w:t xml:space="preserve"> </w:t>
      </w:r>
      <w:r w:rsidRPr="00655A56">
        <w:rPr>
          <w:rFonts w:ascii="Ebrima" w:eastAsia="Calibri" w:hAnsi="Ebrima" w:cs="Ebrima"/>
          <w:sz w:val="24"/>
          <w:szCs w:val="24"/>
        </w:rPr>
        <w:t>በተመለከተ</w:t>
      </w:r>
    </w:p>
    <w:tbl>
      <w:tblPr>
        <w:tblStyle w:val="TableGrid2"/>
        <w:tblW w:w="9918" w:type="dxa"/>
        <w:tblLook w:val="04A0" w:firstRow="1" w:lastRow="0" w:firstColumn="1" w:lastColumn="0" w:noHBand="0" w:noVBand="1"/>
      </w:tblPr>
      <w:tblGrid>
        <w:gridCol w:w="647"/>
        <w:gridCol w:w="8559"/>
        <w:gridCol w:w="718"/>
      </w:tblGrid>
      <w:tr w:rsidR="00940FC1" w:rsidRPr="00113862" w14:paraId="744FB48A" w14:textId="77777777" w:rsidTr="00940FC1">
        <w:trPr>
          <w:trHeight w:val="1079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B456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ተ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.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ቁ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E4DAA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 xml:space="preserve">1.  </w:t>
            </w:r>
            <w:r w:rsidRPr="00113862">
              <w:rPr>
                <w:rFonts w:ascii="Power Geez Unicode1" w:hAnsi="Power Geez Unicode1" w:cs="Ebrima"/>
                <w:b/>
                <w:sz w:val="24"/>
                <w:szCs w:val="24"/>
              </w:rPr>
              <w:t>በጤና ተቋም ሲወሌደ አካሊዊ ጉዲትድርሶቦታሌ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4780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  <w:p w14:paraId="15C1E40D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14:paraId="4A568596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1DD0ADE4" w14:textId="77777777" w:rsidTr="00940FC1">
        <w:trPr>
          <w:trHeight w:val="8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E054D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01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E157D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በምጥናበወሊዴጊዜበጤናባለሙያዎአካላዊጉዳትደርሶብታሌ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 xml:space="preserve"> (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ሃይሌመጠቀም፣መደብደብ፣ማጋጨት፣መግፈት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…)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574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59ED6FFE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BCEE7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02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D7444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በምጥናበወሊዴጊዜበጤናባለሙያዎበቃላትስድብደርሶብወታ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5AAE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03E10F96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E589D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03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A43BF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ከህክምናትእዛዛዉጭከልጄወጋርእንዲለዩተደርገዋ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BF84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1552EA70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F9EC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04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BBF85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አንዳንድድጋፍሰጪ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(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የጽዳት፡የካርድክፍሌ፤የጥበቃ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 xml:space="preserve">)   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ሰራተኞችበተለያየምክንያትሰድበወታ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F08D8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76D495E2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855C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05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0D683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አላስፈላጊወይምየማይመችየህመምማስታገሻህክምናተደርጎለወታ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2535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758209A1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6F869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06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4B0F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በህክምናአስፈሊጊሳይሆንከምግብናከመጠጥ</w:t>
            </w:r>
          </w:p>
          <w:p w14:paraId="3E36690C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እንዴቆጠቡተደርገዋ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8BF5C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2A6CA60B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6432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88BA2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b/>
                <w:sz w:val="24"/>
                <w:szCs w:val="24"/>
              </w:rPr>
              <w:t xml:space="preserve">2.  </w:t>
            </w:r>
            <w:r w:rsidRPr="00113862">
              <w:rPr>
                <w:rFonts w:ascii="Power Geez Unicode1" w:hAnsi="Power Geez Unicode1" w:cs="Ebrima"/>
                <w:b/>
                <w:sz w:val="24"/>
                <w:szCs w:val="24"/>
              </w:rPr>
              <w:t>በጤናተቋምሲወሌደሚስጥራዊነቱንያልጠበቀአገሌግልትአጋጥሞታሌ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1ABE8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250F105C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AC7C5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07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86E3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ተገቢውንየሆነመከለያልብስተጠቅማ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A6C0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104EB365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34F98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08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16093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የእርስዎንሚስጥራዊመረጃልሎችበሚሰሙትሁኔታሲወያዩ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9F87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2AD4C782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4E9C2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87692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b/>
                <w:sz w:val="24"/>
                <w:szCs w:val="24"/>
              </w:rPr>
              <w:t xml:space="preserve">3. </w:t>
            </w:r>
            <w:r w:rsidRPr="00113862">
              <w:rPr>
                <w:rFonts w:ascii="Power Geez Unicode1" w:hAnsi="Power Geez Unicode1" w:cs="Ebrima"/>
                <w:b/>
                <w:sz w:val="24"/>
                <w:szCs w:val="24"/>
              </w:rPr>
              <w:t>በጤናተቋምሲወሌዱየእርሶፍቃ</w:t>
            </w:r>
            <w:r w:rsidRPr="00113862">
              <w:rPr>
                <w:rFonts w:ascii="Ebrima" w:hAnsi="Ebrima" w:cs="Ebrima"/>
                <w:b/>
                <w:sz w:val="24"/>
                <w:szCs w:val="24"/>
              </w:rPr>
              <w:t>ዯ</w:t>
            </w:r>
            <w:r w:rsidRPr="00113862">
              <w:rPr>
                <w:rFonts w:ascii="Power Geez Unicode1" w:hAnsi="Power Geez Unicode1" w:cs="Power Geez Unicode1"/>
                <w:b/>
                <w:sz w:val="24"/>
                <w:szCs w:val="24"/>
              </w:rPr>
              <w:t>ኝነትተጠይቆነበር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97045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67D7204B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681CC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09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E3D98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እራሱንአስተዋውቆእናሰላምታሰጥታልለእናትየውእናአብሮአትላለውሰ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DE781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2A11BF20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ED4AF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10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20595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እናትየውጥያቄእንድትጠይቅያበረታታ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CEDF6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5584CCD6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DF06A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11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CD86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የእናትየውጥያቄበትህትናእውነትላይተመርኩዞይመሌሳ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74668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059BC3DB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0B67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12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4A35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በምጥሰዓትምንእየተሰራእንደሆነእናምንእንደሚያጋጥምያብራራ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09A4A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4D963AB5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55A29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13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0BA2D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በየግዜውየምጡንሂደትያብራራል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31DAC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037BEE46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708E6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14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D1C8D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በምጥሰዓትእናትየውእንደተመቻትሆናእንድትወልድይፈቅድ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FB28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70B45ED4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0B002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15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243E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ምንምአይነትአገሌግልትከመሰጠቱበፊትከእናትየውፍቃዴይጠይ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422B6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126CE725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6EC7E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B72D1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b/>
                <w:sz w:val="24"/>
                <w:szCs w:val="24"/>
              </w:rPr>
              <w:t xml:space="preserve">4.  </w:t>
            </w:r>
            <w:r w:rsidRPr="00113862">
              <w:rPr>
                <w:rFonts w:ascii="Power Geez Unicode1" w:hAnsi="Power Geez Unicode1" w:cs="Ebrima"/>
                <w:b/>
                <w:sz w:val="24"/>
                <w:szCs w:val="24"/>
              </w:rPr>
              <w:t>በጤናተቋምሲወልዱእነዚህንክብረነክዴርጊቶችአጋጥሞትነበር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9BF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34451C90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C2CB0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16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B4942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ጮሆቦትወይምገፍትሮት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436A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366963BF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59F18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17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5534F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እርሶንበሚመለከትመጥፎአስተያትሰጥቶ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AD48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4B627088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45FE5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F8EF0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b/>
                <w:sz w:val="24"/>
                <w:szCs w:val="24"/>
              </w:rPr>
              <w:t xml:space="preserve">5.  </w:t>
            </w:r>
            <w:r w:rsidRPr="00113862">
              <w:rPr>
                <w:rFonts w:ascii="Power Geez Unicode1" w:hAnsi="Power Geez Unicode1" w:cs="Ebrima"/>
                <w:b/>
                <w:sz w:val="24"/>
                <w:szCs w:val="24"/>
              </w:rPr>
              <w:t>በጤናተቋምሲወሌደእነዚህንቸልተኝነቶችአጋጥሞትነበር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B503F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63068561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3F4B0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18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ED143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ለእርዲታበሚጣሩበትግዜጤናባለሙያውበቸሌተኝነትአሌፎታሌ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EE291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649206E2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7B6A1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lastRenderedPageBreak/>
              <w:t>319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5F08A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ምጥላይእያለልጁበሚወጣበትግዜጤናባለሙያውትተዎትሄዶ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9C4D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47C1B6D6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F9B9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EFE15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b/>
                <w:sz w:val="24"/>
                <w:szCs w:val="24"/>
              </w:rPr>
              <w:t xml:space="preserve">6.  </w:t>
            </w:r>
            <w:r w:rsidRPr="00113862">
              <w:rPr>
                <w:rFonts w:ascii="Power Geez Unicode1" w:hAnsi="Power Geez Unicode1" w:cs="Ebrima"/>
                <w:b/>
                <w:sz w:val="24"/>
                <w:szCs w:val="24"/>
              </w:rPr>
              <w:t>በጤናተቋምሲወሌደእነዚህመድልዎችደርሶውቦትነበር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373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041E7C9F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018DD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20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6D06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በዘር፣ጎሳ፣በሀብትአዴሎአድርገው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75B6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528043C1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F8767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21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A3144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በእዴሜ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 xml:space="preserve"> (18 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በተችበመሆንሽ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 xml:space="preserve">) 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አድልአዴርገው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0D60B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554A5A8F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2233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22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0C543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ጤናባለሙያውኤች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 xml:space="preserve">. 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 xml:space="preserve">. </w:t>
            </w: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ቪስላለብሽብቻአድሎአድርገው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C60CD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72EF2209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01BC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3E59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b/>
                <w:sz w:val="24"/>
                <w:szCs w:val="24"/>
              </w:rPr>
              <w:t xml:space="preserve">7.  </w:t>
            </w:r>
            <w:r w:rsidRPr="00113862">
              <w:rPr>
                <w:rFonts w:ascii="Power Geez Unicode1" w:hAnsi="Power Geez Unicode1" w:cs="Ebrima"/>
                <w:b/>
                <w:sz w:val="24"/>
                <w:szCs w:val="24"/>
              </w:rPr>
              <w:t>በጤናተቋምሲወሌደእነዚህቅጣቶችአጋጥሞትነበር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0A6E4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135E04B8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9AFB9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23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7412C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ከሆስፒታሉየሚወጡበትግዜሂሳብበለመክፈልምክንያትዘግይቶነበር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FD37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940FC1" w:rsidRPr="00113862" w14:paraId="4E533755" w14:textId="77777777" w:rsidTr="00940FC1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7C33D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Arial"/>
                <w:sz w:val="24"/>
                <w:szCs w:val="24"/>
              </w:rPr>
              <w:t>324</w:t>
            </w:r>
          </w:p>
        </w:tc>
        <w:tc>
          <w:tcPr>
            <w:tcW w:w="8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9BE13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113862">
              <w:rPr>
                <w:rFonts w:ascii="Power Geez Unicode1" w:hAnsi="Power Geez Unicode1" w:cs="Ebrima"/>
                <w:sz w:val="24"/>
                <w:szCs w:val="24"/>
              </w:rPr>
              <w:t>ያለፍቃድምንምአይነትቅጣትአልተደረገቦትም</w:t>
            </w:r>
            <w:r w:rsidRPr="00113862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D9A3F" w14:textId="77777777" w:rsidR="00940FC1" w:rsidRPr="00113862" w:rsidRDefault="00940FC1" w:rsidP="00940FC1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</w:tbl>
    <w:p w14:paraId="697E868D" w14:textId="77777777" w:rsidR="00940FC1" w:rsidRPr="00113862" w:rsidRDefault="00940FC1" w:rsidP="00940FC1">
      <w:pPr>
        <w:pStyle w:val="Heading1"/>
        <w:spacing w:line="360" w:lineRule="auto"/>
        <w:jc w:val="both"/>
        <w:rPr>
          <w:rFonts w:ascii="Power Geez Unicode1" w:eastAsia="Calibri" w:hAnsi="Power Geez Unicode1" w:cs="Arial"/>
          <w:color w:val="auto"/>
          <w:sz w:val="24"/>
          <w:szCs w:val="24"/>
        </w:rPr>
      </w:pPr>
    </w:p>
    <w:sectPr w:rsidR="00940FC1" w:rsidRPr="0011386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B04E2" w14:textId="77777777" w:rsidR="0088279D" w:rsidRDefault="0088279D">
      <w:r>
        <w:separator/>
      </w:r>
    </w:p>
  </w:endnote>
  <w:endnote w:type="continuationSeparator" w:id="0">
    <w:p w14:paraId="6E4E8D21" w14:textId="77777777" w:rsidR="0088279D" w:rsidRDefault="00882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4BD0A" w14:textId="77777777" w:rsidR="00940FC1" w:rsidRDefault="00940FC1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B8290" w14:textId="77777777" w:rsidR="0088279D" w:rsidRDefault="0088279D">
      <w:r>
        <w:separator/>
      </w:r>
    </w:p>
  </w:footnote>
  <w:footnote w:type="continuationSeparator" w:id="0">
    <w:p w14:paraId="5AFA2626" w14:textId="77777777" w:rsidR="0088279D" w:rsidRDefault="008827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175E6" w14:textId="77777777" w:rsidR="00940FC1" w:rsidRDefault="00940FC1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71C63"/>
    <w:multiLevelType w:val="hybridMultilevel"/>
    <w:tmpl w:val="5AA8752A"/>
    <w:lvl w:ilvl="0" w:tplc="548634D0">
      <w:start w:val="1"/>
      <w:numFmt w:val="bullet"/>
      <w:lvlText w:val="●"/>
      <w:lvlJc w:val="left"/>
      <w:pPr>
        <w:ind w:left="720" w:hanging="360"/>
      </w:pPr>
    </w:lvl>
    <w:lvl w:ilvl="1" w:tplc="9DDEED98">
      <w:start w:val="1"/>
      <w:numFmt w:val="bullet"/>
      <w:lvlText w:val="○"/>
      <w:lvlJc w:val="left"/>
      <w:pPr>
        <w:ind w:left="1440" w:hanging="360"/>
      </w:pPr>
    </w:lvl>
    <w:lvl w:ilvl="2" w:tplc="92927066">
      <w:start w:val="1"/>
      <w:numFmt w:val="bullet"/>
      <w:lvlText w:val="■"/>
      <w:lvlJc w:val="left"/>
      <w:pPr>
        <w:ind w:left="2160" w:hanging="360"/>
      </w:pPr>
    </w:lvl>
    <w:lvl w:ilvl="3" w:tplc="8D34756C">
      <w:start w:val="1"/>
      <w:numFmt w:val="bullet"/>
      <w:lvlText w:val="●"/>
      <w:lvlJc w:val="left"/>
      <w:pPr>
        <w:ind w:left="2880" w:hanging="360"/>
      </w:pPr>
    </w:lvl>
    <w:lvl w:ilvl="4" w:tplc="2906383A">
      <w:start w:val="1"/>
      <w:numFmt w:val="bullet"/>
      <w:lvlText w:val="○"/>
      <w:lvlJc w:val="left"/>
      <w:pPr>
        <w:ind w:left="3600" w:hanging="360"/>
      </w:pPr>
    </w:lvl>
    <w:lvl w:ilvl="5" w:tplc="97D65806">
      <w:start w:val="1"/>
      <w:numFmt w:val="bullet"/>
      <w:lvlText w:val="■"/>
      <w:lvlJc w:val="left"/>
      <w:pPr>
        <w:ind w:left="4320" w:hanging="360"/>
      </w:pPr>
    </w:lvl>
    <w:lvl w:ilvl="6" w:tplc="4B906AC6">
      <w:start w:val="1"/>
      <w:numFmt w:val="bullet"/>
      <w:lvlText w:val="●"/>
      <w:lvlJc w:val="left"/>
      <w:pPr>
        <w:ind w:left="5040" w:hanging="360"/>
      </w:pPr>
    </w:lvl>
    <w:lvl w:ilvl="7" w:tplc="96441512">
      <w:start w:val="1"/>
      <w:numFmt w:val="bullet"/>
      <w:lvlText w:val="●"/>
      <w:lvlJc w:val="left"/>
      <w:pPr>
        <w:ind w:left="5760" w:hanging="360"/>
      </w:pPr>
    </w:lvl>
    <w:lvl w:ilvl="8" w:tplc="B02AAE82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1A9F784E"/>
    <w:multiLevelType w:val="hybridMultilevel"/>
    <w:tmpl w:val="3BDCC9B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178AB"/>
    <w:multiLevelType w:val="hybridMultilevel"/>
    <w:tmpl w:val="C2A27672"/>
    <w:lvl w:ilvl="0" w:tplc="4E64DDD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BF5856"/>
    <w:multiLevelType w:val="hybridMultilevel"/>
    <w:tmpl w:val="2D34873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F4A4D55"/>
    <w:multiLevelType w:val="hybridMultilevel"/>
    <w:tmpl w:val="FF783B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1NDIxNzc2MrA0MzNS0lEKTi0uzszPAykwrAUAIziyyywAAAA="/>
  </w:docVars>
  <w:rsids>
    <w:rsidRoot w:val="00D1722A"/>
    <w:rsid w:val="00486768"/>
    <w:rsid w:val="0088279D"/>
    <w:rsid w:val="009110C4"/>
    <w:rsid w:val="00940FC1"/>
    <w:rsid w:val="00C020FC"/>
    <w:rsid w:val="00D1722A"/>
    <w:rsid w:val="00D9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DF5C9"/>
  <w15:docId w15:val="{6C285710-ED3C-4F4D-BB0E-76967AAD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940FC1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0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14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oges</cp:lastModifiedBy>
  <cp:revision>3</cp:revision>
  <dcterms:created xsi:type="dcterms:W3CDTF">2021-04-13T13:04:00Z</dcterms:created>
  <dcterms:modified xsi:type="dcterms:W3CDTF">2021-05-04T09:03:00Z</dcterms:modified>
</cp:coreProperties>
</file>